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9E6B2" w14:textId="77777777" w:rsidR="00700614" w:rsidRDefault="00700614" w:rsidP="00700614">
      <w:pPr>
        <w:rPr>
          <w:b/>
          <w:bCs/>
        </w:rPr>
      </w:pPr>
    </w:p>
    <w:p w14:paraId="77877AFA" w14:textId="77777777" w:rsidR="00700614" w:rsidRDefault="00700614" w:rsidP="00700614">
      <w:pPr>
        <w:rPr>
          <w:b/>
          <w:bCs/>
        </w:rPr>
      </w:pPr>
    </w:p>
    <w:p w14:paraId="426965FD" w14:textId="42F3DE0C" w:rsidR="00700614" w:rsidRDefault="001D02B3" w:rsidP="00700614">
      <w:pPr>
        <w:rPr>
          <w:b/>
          <w:bCs/>
        </w:rPr>
      </w:pPr>
      <w:r>
        <w:rPr>
          <w:b/>
          <w:bCs/>
        </w:rPr>
        <w:t xml:space="preserve">Supplementary Table 1: </w:t>
      </w:r>
    </w:p>
    <w:p w14:paraId="5C7DDA46" w14:textId="77777777" w:rsidR="001D02B3" w:rsidRPr="00700614" w:rsidRDefault="001D02B3" w:rsidP="00700614"/>
    <w:p w14:paraId="607A6CE1" w14:textId="77777777" w:rsidR="00700614" w:rsidRPr="00700614" w:rsidRDefault="00700614" w:rsidP="00700614">
      <w:r w:rsidRPr="00700614">
        <w:t>Consolidated criteria for reporting qualitative studies (COREQ): 32-item checklist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7933"/>
        <w:gridCol w:w="1427"/>
      </w:tblGrid>
      <w:tr w:rsidR="00700614" w:rsidRPr="00700614" w14:paraId="694E89B3" w14:textId="77777777" w:rsidTr="6557979C">
        <w:tc>
          <w:tcPr>
            <w:tcW w:w="7933" w:type="dxa"/>
            <w:hideMark/>
          </w:tcPr>
          <w:p w14:paraId="1E8A891B" w14:textId="29C0509B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Item</w:t>
            </w:r>
            <w:r w:rsidR="00CB141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27" w:type="dxa"/>
            <w:hideMark/>
          </w:tcPr>
          <w:p w14:paraId="43BA9E0F" w14:textId="3E05955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 #</w:t>
            </w:r>
          </w:p>
        </w:tc>
      </w:tr>
      <w:tr w:rsidR="00700614" w:rsidRPr="00700614" w14:paraId="4635F067" w14:textId="77777777" w:rsidTr="6557979C">
        <w:trPr>
          <w:trHeight w:val="17"/>
        </w:trPr>
        <w:tc>
          <w:tcPr>
            <w:tcW w:w="9360" w:type="dxa"/>
            <w:gridSpan w:val="2"/>
            <w:hideMark/>
          </w:tcPr>
          <w:p w14:paraId="6495143A" w14:textId="69576E0B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700614" w:rsidRPr="00700614" w14:paraId="54FA07DC" w14:textId="77777777" w:rsidTr="6557979C">
        <w:trPr>
          <w:trHeight w:val="47"/>
        </w:trPr>
        <w:tc>
          <w:tcPr>
            <w:tcW w:w="9360" w:type="dxa"/>
            <w:gridSpan w:val="2"/>
            <w:hideMark/>
          </w:tcPr>
          <w:p w14:paraId="772B58C9" w14:textId="2E89B206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700614" w:rsidRPr="00700614" w14:paraId="33455CFF" w14:textId="77777777" w:rsidTr="6557979C">
        <w:tc>
          <w:tcPr>
            <w:tcW w:w="7933" w:type="dxa"/>
            <w:hideMark/>
          </w:tcPr>
          <w:p w14:paraId="537FD1C8" w14:textId="3D69EE7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er/facilitato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1427" w:type="dxa"/>
            <w:hideMark/>
          </w:tcPr>
          <w:p w14:paraId="699FD1ED" w14:textId="56D067B5" w:rsidR="00700614" w:rsidRPr="00700614" w:rsidRDefault="00753484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7077CC90" w14:textId="77777777" w:rsidTr="6557979C">
        <w:tc>
          <w:tcPr>
            <w:tcW w:w="7933" w:type="dxa"/>
            <w:hideMark/>
          </w:tcPr>
          <w:p w14:paraId="28E942F6" w14:textId="523AB6DB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redentials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700614">
              <w:rPr>
                <w:rFonts w:ascii="Times New Roman" w:hAnsi="Times New Roman" w:cs="Times New Roman"/>
              </w:rPr>
              <w:t xml:space="preserve"> What were the researcher's credentials? </w:t>
            </w:r>
          </w:p>
        </w:tc>
        <w:tc>
          <w:tcPr>
            <w:tcW w:w="1427" w:type="dxa"/>
            <w:hideMark/>
          </w:tcPr>
          <w:p w14:paraId="17BAB328" w14:textId="60247FC3" w:rsidR="00700614" w:rsidRPr="00700614" w:rsidRDefault="002638B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00614" w:rsidRPr="00700614" w14:paraId="1F042488" w14:textId="77777777" w:rsidTr="6557979C">
        <w:tc>
          <w:tcPr>
            <w:tcW w:w="7933" w:type="dxa"/>
            <w:hideMark/>
          </w:tcPr>
          <w:p w14:paraId="07B33EFC" w14:textId="6800A4D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Occup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427" w:type="dxa"/>
            <w:hideMark/>
          </w:tcPr>
          <w:p w14:paraId="02840D70" w14:textId="7C97A506" w:rsidR="00700614" w:rsidRPr="00700614" w:rsidRDefault="002638B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00614" w:rsidRPr="00700614" w14:paraId="4D63943F" w14:textId="77777777" w:rsidTr="6557979C">
        <w:tc>
          <w:tcPr>
            <w:tcW w:w="7933" w:type="dxa"/>
            <w:hideMark/>
          </w:tcPr>
          <w:p w14:paraId="26A89021" w14:textId="11F5E7D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427" w:type="dxa"/>
            <w:hideMark/>
          </w:tcPr>
          <w:p w14:paraId="2BAE00DB" w14:textId="090EFB9B" w:rsidR="00700614" w:rsidRPr="00700614" w:rsidRDefault="002638B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00614" w:rsidRPr="00700614" w14:paraId="1845606A" w14:textId="77777777" w:rsidTr="6557979C">
        <w:tc>
          <w:tcPr>
            <w:tcW w:w="7933" w:type="dxa"/>
            <w:hideMark/>
          </w:tcPr>
          <w:p w14:paraId="72BC9DBE" w14:textId="2F3ED17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Experience and train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427" w:type="dxa"/>
            <w:hideMark/>
          </w:tcPr>
          <w:p w14:paraId="48FC75F0" w14:textId="2DCE9BEC" w:rsidR="00700614" w:rsidRPr="00700614" w:rsidRDefault="002638B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B141A" w:rsidRPr="00700614" w14:paraId="39EE9E43" w14:textId="77777777" w:rsidTr="6557979C">
        <w:tc>
          <w:tcPr>
            <w:tcW w:w="9360" w:type="dxa"/>
            <w:gridSpan w:val="2"/>
            <w:hideMark/>
          </w:tcPr>
          <w:p w14:paraId="609E74AB" w14:textId="4A2E524D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</w:tr>
      <w:tr w:rsidR="00700614" w:rsidRPr="00700614" w14:paraId="51F49C02" w14:textId="77777777" w:rsidTr="6557979C">
        <w:tc>
          <w:tcPr>
            <w:tcW w:w="7933" w:type="dxa"/>
            <w:hideMark/>
          </w:tcPr>
          <w:p w14:paraId="5E70D895" w14:textId="67FB2BA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Relationship establish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427" w:type="dxa"/>
            <w:hideMark/>
          </w:tcPr>
          <w:p w14:paraId="2A31C238" w14:textId="2069EAAD" w:rsidR="00700614" w:rsidRPr="00700614" w:rsidRDefault="008F354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485D4354" w14:textId="77777777" w:rsidTr="6557979C">
        <w:tc>
          <w:tcPr>
            <w:tcW w:w="7933" w:type="dxa"/>
            <w:hideMark/>
          </w:tcPr>
          <w:p w14:paraId="399955E3" w14:textId="3226ED8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Participant knowledge of the interview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did the participants know about the researcher?</w:t>
            </w:r>
          </w:p>
        </w:tc>
        <w:tc>
          <w:tcPr>
            <w:tcW w:w="1427" w:type="dxa"/>
            <w:hideMark/>
          </w:tcPr>
          <w:p w14:paraId="4A80C047" w14:textId="7332E920" w:rsidR="00700614" w:rsidRPr="00700614" w:rsidRDefault="008F354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653FBDFF" w14:textId="77777777" w:rsidTr="6557979C">
        <w:tc>
          <w:tcPr>
            <w:tcW w:w="7933" w:type="dxa"/>
            <w:hideMark/>
          </w:tcPr>
          <w:p w14:paraId="604FFAC2" w14:textId="0263CD2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er characteristic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1427" w:type="dxa"/>
            <w:hideMark/>
          </w:tcPr>
          <w:p w14:paraId="7753CF2C" w14:textId="4D70E1FA" w:rsidR="00700614" w:rsidRPr="00700614" w:rsidRDefault="008F354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B141A" w:rsidRPr="00700614" w14:paraId="66E1C025" w14:textId="77777777" w:rsidTr="6557979C">
        <w:tc>
          <w:tcPr>
            <w:tcW w:w="9360" w:type="dxa"/>
            <w:gridSpan w:val="2"/>
            <w:hideMark/>
          </w:tcPr>
          <w:p w14:paraId="0988F9BF" w14:textId="25990BE8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CB141A" w:rsidRPr="00700614" w14:paraId="6D817DDB" w14:textId="77777777" w:rsidTr="6557979C">
        <w:tc>
          <w:tcPr>
            <w:tcW w:w="9360" w:type="dxa"/>
            <w:gridSpan w:val="2"/>
            <w:hideMark/>
          </w:tcPr>
          <w:p w14:paraId="002D8630" w14:textId="4B2EDA91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700614" w:rsidRPr="00700614" w14:paraId="4802D3F2" w14:textId="77777777" w:rsidTr="6557979C">
        <w:tc>
          <w:tcPr>
            <w:tcW w:w="7933" w:type="dxa"/>
            <w:hideMark/>
          </w:tcPr>
          <w:p w14:paraId="1D537BCA" w14:textId="5F83D44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Methodological orientation and Theory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methodological orientation was stated to underpin the study? </w:t>
            </w:r>
          </w:p>
        </w:tc>
        <w:tc>
          <w:tcPr>
            <w:tcW w:w="1427" w:type="dxa"/>
            <w:hideMark/>
          </w:tcPr>
          <w:p w14:paraId="26C0A83C" w14:textId="2943A9D1" w:rsidR="00700614" w:rsidRPr="00700614" w:rsidRDefault="006D4DB5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B141A" w:rsidRPr="00700614" w14:paraId="16843A36" w14:textId="77777777" w:rsidTr="6557979C">
        <w:tc>
          <w:tcPr>
            <w:tcW w:w="9360" w:type="dxa"/>
            <w:gridSpan w:val="2"/>
            <w:hideMark/>
          </w:tcPr>
          <w:p w14:paraId="71CB1226" w14:textId="33467C16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700614" w:rsidRPr="00700614" w14:paraId="4BE639AD" w14:textId="77777777" w:rsidTr="6557979C">
        <w:tc>
          <w:tcPr>
            <w:tcW w:w="7933" w:type="dxa"/>
            <w:hideMark/>
          </w:tcPr>
          <w:p w14:paraId="1CDC16F1" w14:textId="4ACA033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ampl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were participants selected? </w:t>
            </w:r>
          </w:p>
        </w:tc>
        <w:tc>
          <w:tcPr>
            <w:tcW w:w="1427" w:type="dxa"/>
            <w:hideMark/>
          </w:tcPr>
          <w:p w14:paraId="4268DCAA" w14:textId="579A83B8" w:rsidR="00700614" w:rsidRPr="00700614" w:rsidRDefault="00CA583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46E25375" w14:textId="77777777" w:rsidTr="6557979C">
        <w:tc>
          <w:tcPr>
            <w:tcW w:w="7933" w:type="dxa"/>
            <w:hideMark/>
          </w:tcPr>
          <w:p w14:paraId="52FCC3A4" w14:textId="1BC7606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Method of approach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1427" w:type="dxa"/>
            <w:hideMark/>
          </w:tcPr>
          <w:p w14:paraId="45EA4192" w14:textId="77C1D4CA" w:rsidR="00700614" w:rsidRPr="00700614" w:rsidRDefault="006D4DB5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0E0DB15D" w14:textId="77777777" w:rsidTr="6557979C">
        <w:tc>
          <w:tcPr>
            <w:tcW w:w="7933" w:type="dxa"/>
            <w:hideMark/>
          </w:tcPr>
          <w:p w14:paraId="241141FD" w14:textId="7012117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427" w:type="dxa"/>
            <w:hideMark/>
          </w:tcPr>
          <w:p w14:paraId="451D3F2E" w14:textId="0E8E6F55" w:rsidR="00700614" w:rsidRPr="00700614" w:rsidRDefault="003D50EE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</w:t>
            </w:r>
            <w:r w:rsidR="009A7B2B">
              <w:rPr>
                <w:rFonts w:ascii="Times New Roman" w:hAnsi="Times New Roman" w:cs="Times New Roman"/>
              </w:rPr>
              <w:t xml:space="preserve"> 11</w:t>
            </w:r>
          </w:p>
        </w:tc>
      </w:tr>
      <w:tr w:rsidR="00700614" w:rsidRPr="00700614" w14:paraId="3C2670AB" w14:textId="77777777" w:rsidTr="6557979C">
        <w:tc>
          <w:tcPr>
            <w:tcW w:w="7933" w:type="dxa"/>
            <w:hideMark/>
          </w:tcPr>
          <w:p w14:paraId="1C09C483" w14:textId="63F881F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Non-particip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427" w:type="dxa"/>
            <w:hideMark/>
          </w:tcPr>
          <w:p w14:paraId="3DC4A623" w14:textId="45CC69C8" w:rsidR="00700614" w:rsidRPr="00700614" w:rsidRDefault="00C929CC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B141A" w:rsidRPr="00700614" w14:paraId="1682BD72" w14:textId="77777777" w:rsidTr="6557979C">
        <w:tc>
          <w:tcPr>
            <w:tcW w:w="9360" w:type="dxa"/>
            <w:gridSpan w:val="2"/>
            <w:hideMark/>
          </w:tcPr>
          <w:p w14:paraId="6F5477BF" w14:textId="3D78E247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</w:tr>
      <w:tr w:rsidR="00700614" w:rsidRPr="00700614" w14:paraId="61ACE2D7" w14:textId="77777777" w:rsidTr="6557979C">
        <w:tc>
          <w:tcPr>
            <w:tcW w:w="7933" w:type="dxa"/>
            <w:hideMark/>
          </w:tcPr>
          <w:p w14:paraId="16A380B5" w14:textId="5EDE935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etting of data collec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1427" w:type="dxa"/>
            <w:hideMark/>
          </w:tcPr>
          <w:p w14:paraId="198D6D75" w14:textId="0DEC8B43" w:rsidR="00700614" w:rsidRPr="00700614" w:rsidRDefault="001C3987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573ACFE1" w14:textId="77777777" w:rsidTr="6557979C">
        <w:tc>
          <w:tcPr>
            <w:tcW w:w="7933" w:type="dxa"/>
            <w:hideMark/>
          </w:tcPr>
          <w:p w14:paraId="1EEC9AB9" w14:textId="7C7FE864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6557979C">
              <w:rPr>
                <w:rFonts w:ascii="Times New Roman" w:hAnsi="Times New Roman" w:cs="Times New Roman"/>
              </w:rPr>
              <w:t>Presence of non-participants - Was anyone else present besides the participants and researchers?</w:t>
            </w:r>
          </w:p>
        </w:tc>
        <w:tc>
          <w:tcPr>
            <w:tcW w:w="1427" w:type="dxa"/>
            <w:hideMark/>
          </w:tcPr>
          <w:p w14:paraId="75F87203" w14:textId="53C1309E" w:rsidR="00700614" w:rsidRPr="00700614" w:rsidRDefault="00616990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3AD58EE1" w14:textId="77777777" w:rsidTr="6557979C">
        <w:tc>
          <w:tcPr>
            <w:tcW w:w="7933" w:type="dxa"/>
            <w:hideMark/>
          </w:tcPr>
          <w:p w14:paraId="3F25A155" w14:textId="743595D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scription of sampl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are the important characteristics of the sample?</w:t>
            </w:r>
          </w:p>
        </w:tc>
        <w:tc>
          <w:tcPr>
            <w:tcW w:w="1427" w:type="dxa"/>
            <w:hideMark/>
          </w:tcPr>
          <w:p w14:paraId="21AB11C6" w14:textId="24408BBA" w:rsidR="00700614" w:rsidRPr="00700614" w:rsidRDefault="008628B1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CB141A" w:rsidRPr="00700614" w14:paraId="6FE58AC7" w14:textId="77777777" w:rsidTr="6557979C">
        <w:tc>
          <w:tcPr>
            <w:tcW w:w="9360" w:type="dxa"/>
            <w:gridSpan w:val="2"/>
            <w:hideMark/>
          </w:tcPr>
          <w:p w14:paraId="58989052" w14:textId="6FE31854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</w:tr>
      <w:tr w:rsidR="00700614" w:rsidRPr="00700614" w14:paraId="1737DB0D" w14:textId="77777777" w:rsidTr="6557979C">
        <w:tc>
          <w:tcPr>
            <w:tcW w:w="7933" w:type="dxa"/>
            <w:hideMark/>
          </w:tcPr>
          <w:p w14:paraId="1C770394" w14:textId="69D0BB3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 gui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427" w:type="dxa"/>
            <w:hideMark/>
          </w:tcPr>
          <w:p w14:paraId="1CD0F446" w14:textId="6B5C89D0" w:rsidR="00700614" w:rsidRPr="00700614" w:rsidRDefault="00473BF1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7C177482" w14:textId="77777777" w:rsidTr="6557979C">
        <w:tc>
          <w:tcPr>
            <w:tcW w:w="7933" w:type="dxa"/>
            <w:hideMark/>
          </w:tcPr>
          <w:p w14:paraId="7C7FEA10" w14:textId="2687D01A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Repeat interview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427" w:type="dxa"/>
            <w:hideMark/>
          </w:tcPr>
          <w:p w14:paraId="524354C2" w14:textId="3822B41A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00614" w:rsidRPr="00700614" w14:paraId="78038845" w14:textId="77777777" w:rsidTr="6557979C">
        <w:tc>
          <w:tcPr>
            <w:tcW w:w="7933" w:type="dxa"/>
            <w:hideMark/>
          </w:tcPr>
          <w:p w14:paraId="12FDB380" w14:textId="0DBF5F46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Audio/visual record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427" w:type="dxa"/>
            <w:hideMark/>
          </w:tcPr>
          <w:p w14:paraId="29DC0048" w14:textId="1DA943DC" w:rsidR="00700614" w:rsidRPr="00700614" w:rsidRDefault="00DC0789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6531845A" w14:textId="77777777" w:rsidTr="6557979C">
        <w:tc>
          <w:tcPr>
            <w:tcW w:w="7933" w:type="dxa"/>
            <w:hideMark/>
          </w:tcPr>
          <w:p w14:paraId="353F878B" w14:textId="3F6D65A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Field note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427" w:type="dxa"/>
            <w:hideMark/>
          </w:tcPr>
          <w:p w14:paraId="613FBC8E" w14:textId="005D8A20" w:rsidR="00700614" w:rsidRPr="00700614" w:rsidRDefault="00DC0789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2916EE9A" w14:textId="77777777" w:rsidTr="6557979C">
        <w:tc>
          <w:tcPr>
            <w:tcW w:w="7933" w:type="dxa"/>
            <w:hideMark/>
          </w:tcPr>
          <w:p w14:paraId="5CEA82FF" w14:textId="2DD26E2B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427" w:type="dxa"/>
            <w:hideMark/>
          </w:tcPr>
          <w:p w14:paraId="2BB064C7" w14:textId="45F8BA33" w:rsidR="00700614" w:rsidRPr="00700614" w:rsidRDefault="00420872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23671BFC" w14:textId="77777777" w:rsidTr="6557979C">
        <w:tc>
          <w:tcPr>
            <w:tcW w:w="7933" w:type="dxa"/>
            <w:hideMark/>
          </w:tcPr>
          <w:p w14:paraId="0AFDF728" w14:textId="1A965F3C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ata satur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427" w:type="dxa"/>
            <w:hideMark/>
          </w:tcPr>
          <w:p w14:paraId="4BFF7CE4" w14:textId="25FC9E31" w:rsidR="00700614" w:rsidRPr="00700614" w:rsidRDefault="00405904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5AECC005" w14:textId="77777777" w:rsidTr="6557979C">
        <w:tc>
          <w:tcPr>
            <w:tcW w:w="7933" w:type="dxa"/>
            <w:hideMark/>
          </w:tcPr>
          <w:p w14:paraId="0B2C57A1" w14:textId="5EDE200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lastRenderedPageBreak/>
              <w:t>Transcripts return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427" w:type="dxa"/>
            <w:hideMark/>
          </w:tcPr>
          <w:p w14:paraId="3F2A758F" w14:textId="1DD14306" w:rsidR="00700614" w:rsidRPr="00700614" w:rsidRDefault="325F6256" w:rsidP="00700614">
            <w:pPr>
              <w:contextualSpacing/>
              <w:rPr>
                <w:rFonts w:ascii="Times New Roman" w:hAnsi="Times New Roman" w:cs="Times New Roman"/>
              </w:rPr>
            </w:pPr>
            <w:r w:rsidRPr="1B14AA76">
              <w:rPr>
                <w:rFonts w:ascii="Times New Roman" w:hAnsi="Times New Roman" w:cs="Times New Roman"/>
              </w:rPr>
              <w:t>n/a</w:t>
            </w:r>
          </w:p>
        </w:tc>
      </w:tr>
      <w:tr w:rsidR="00CB141A" w:rsidRPr="00700614" w14:paraId="072B1371" w14:textId="77777777" w:rsidTr="6557979C">
        <w:tc>
          <w:tcPr>
            <w:tcW w:w="9360" w:type="dxa"/>
            <w:gridSpan w:val="2"/>
            <w:hideMark/>
          </w:tcPr>
          <w:p w14:paraId="0E484FD3" w14:textId="7B34934F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CB141A" w:rsidRPr="00700614" w14:paraId="08247532" w14:textId="77777777" w:rsidTr="6557979C">
        <w:tc>
          <w:tcPr>
            <w:tcW w:w="9360" w:type="dxa"/>
            <w:gridSpan w:val="2"/>
            <w:hideMark/>
          </w:tcPr>
          <w:p w14:paraId="5228F3F9" w14:textId="69058348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700614" w:rsidRPr="00700614" w14:paraId="37D900CE" w14:textId="77777777" w:rsidTr="6557979C">
        <w:tc>
          <w:tcPr>
            <w:tcW w:w="7933" w:type="dxa"/>
            <w:hideMark/>
          </w:tcPr>
          <w:p w14:paraId="0C181FDD" w14:textId="776E3C2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Number of data coder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427" w:type="dxa"/>
            <w:hideMark/>
          </w:tcPr>
          <w:p w14:paraId="148B1CB5" w14:textId="1A8F820A" w:rsidR="00700614" w:rsidRPr="00700614" w:rsidRDefault="0050544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1F3F159E" w14:textId="77777777" w:rsidTr="6557979C">
        <w:tc>
          <w:tcPr>
            <w:tcW w:w="7933" w:type="dxa"/>
            <w:hideMark/>
          </w:tcPr>
          <w:p w14:paraId="036F30E8" w14:textId="20423A6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scription of the coding tree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427" w:type="dxa"/>
            <w:hideMark/>
          </w:tcPr>
          <w:p w14:paraId="5BB3E402" w14:textId="261912A2" w:rsidR="00700614" w:rsidRPr="00BE1653" w:rsidRDefault="008168B0" w:rsidP="1B14AA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e Table 1)</w:t>
            </w:r>
          </w:p>
        </w:tc>
      </w:tr>
      <w:tr w:rsidR="00700614" w:rsidRPr="00700614" w14:paraId="04FEEA4A" w14:textId="77777777" w:rsidTr="6557979C">
        <w:tc>
          <w:tcPr>
            <w:tcW w:w="7933" w:type="dxa"/>
            <w:hideMark/>
          </w:tcPr>
          <w:p w14:paraId="25BEA841" w14:textId="19D5C3F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rivation of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427" w:type="dxa"/>
            <w:hideMark/>
          </w:tcPr>
          <w:p w14:paraId="1E4981A2" w14:textId="68A4AA1A" w:rsidR="00700614" w:rsidRPr="00700614" w:rsidRDefault="00E90216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3E79BEA2" w14:textId="77777777" w:rsidTr="6557979C">
        <w:tc>
          <w:tcPr>
            <w:tcW w:w="7933" w:type="dxa"/>
            <w:hideMark/>
          </w:tcPr>
          <w:p w14:paraId="2E27482B" w14:textId="227A95B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oftware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427" w:type="dxa"/>
            <w:hideMark/>
          </w:tcPr>
          <w:p w14:paraId="3408538B" w14:textId="15CCEB10" w:rsidR="00700614" w:rsidRPr="00700614" w:rsidRDefault="007B4681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34022B1B" w14:textId="77777777" w:rsidTr="6557979C">
        <w:tc>
          <w:tcPr>
            <w:tcW w:w="7933" w:type="dxa"/>
            <w:hideMark/>
          </w:tcPr>
          <w:p w14:paraId="29D03687" w14:textId="4C4658C8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Participant checking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427" w:type="dxa"/>
            <w:hideMark/>
          </w:tcPr>
          <w:p w14:paraId="33C8A8D8" w14:textId="544ACDA1" w:rsidR="00700614" w:rsidRPr="00700614" w:rsidRDefault="00BF7BF4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B141A" w:rsidRPr="00700614" w14:paraId="439C82D8" w14:textId="77777777" w:rsidTr="6557979C">
        <w:tc>
          <w:tcPr>
            <w:tcW w:w="9360" w:type="dxa"/>
            <w:gridSpan w:val="2"/>
            <w:hideMark/>
          </w:tcPr>
          <w:p w14:paraId="2C368BC3" w14:textId="0F2C18CE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700614" w:rsidRPr="00700614" w14:paraId="0E1DACB2" w14:textId="77777777" w:rsidTr="6557979C">
        <w:tc>
          <w:tcPr>
            <w:tcW w:w="7933" w:type="dxa"/>
            <w:hideMark/>
          </w:tcPr>
          <w:p w14:paraId="4FAC7E24" w14:textId="77ED0B2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Quotations presented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participant quotations presented to illustrate the themes / findings? Was each quotation identified?</w:t>
            </w:r>
          </w:p>
        </w:tc>
        <w:tc>
          <w:tcPr>
            <w:tcW w:w="1427" w:type="dxa"/>
            <w:hideMark/>
          </w:tcPr>
          <w:p w14:paraId="276FFBDA" w14:textId="5F77577A" w:rsidR="00700614" w:rsidRPr="00700614" w:rsidRDefault="00BF7BF4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e Table 1)</w:t>
            </w:r>
          </w:p>
        </w:tc>
      </w:tr>
      <w:tr w:rsidR="00700614" w:rsidRPr="00700614" w14:paraId="6E1176E2" w14:textId="77777777" w:rsidTr="6557979C">
        <w:tc>
          <w:tcPr>
            <w:tcW w:w="7933" w:type="dxa"/>
            <w:hideMark/>
          </w:tcPr>
          <w:p w14:paraId="21D403A8" w14:textId="5FBE4E8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1B14AA76">
              <w:rPr>
                <w:rFonts w:ascii="Times New Roman" w:hAnsi="Times New Roman" w:cs="Times New Roman"/>
              </w:rPr>
              <w:t>Data and findings consistent</w:t>
            </w:r>
            <w:r w:rsidR="00CB141A" w:rsidRPr="1B14AA76">
              <w:rPr>
                <w:rFonts w:ascii="Times New Roman" w:hAnsi="Times New Roman" w:cs="Times New Roman"/>
              </w:rPr>
              <w:t xml:space="preserve"> - Was there consistency between the data presented and the findings?</w:t>
            </w:r>
          </w:p>
        </w:tc>
        <w:tc>
          <w:tcPr>
            <w:tcW w:w="1427" w:type="dxa"/>
            <w:hideMark/>
          </w:tcPr>
          <w:p w14:paraId="5D9D13E7" w14:textId="31E197D9" w:rsidR="00700614" w:rsidRPr="00700614" w:rsidRDefault="00A32282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21</w:t>
            </w:r>
          </w:p>
        </w:tc>
      </w:tr>
      <w:tr w:rsidR="00700614" w:rsidRPr="00700614" w14:paraId="39319DE6" w14:textId="77777777" w:rsidTr="6557979C">
        <w:tc>
          <w:tcPr>
            <w:tcW w:w="7933" w:type="dxa"/>
            <w:hideMark/>
          </w:tcPr>
          <w:p w14:paraId="45BC5DFD" w14:textId="360D836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larity of major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427" w:type="dxa"/>
            <w:hideMark/>
          </w:tcPr>
          <w:p w14:paraId="666E86AE" w14:textId="670F56B4" w:rsidR="00700614" w:rsidRPr="00700614" w:rsidRDefault="00C37CD1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8</w:t>
            </w:r>
          </w:p>
        </w:tc>
      </w:tr>
      <w:tr w:rsidR="00700614" w:rsidRPr="00700614" w14:paraId="63361755" w14:textId="77777777" w:rsidTr="6557979C">
        <w:tc>
          <w:tcPr>
            <w:tcW w:w="7933" w:type="dxa"/>
            <w:hideMark/>
          </w:tcPr>
          <w:p w14:paraId="2B669AED" w14:textId="4D63F212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larity of minor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427" w:type="dxa"/>
            <w:hideMark/>
          </w:tcPr>
          <w:p w14:paraId="1A525290" w14:textId="72F287F4" w:rsidR="00700614" w:rsidRPr="00700614" w:rsidRDefault="00C37CD1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8</w:t>
            </w:r>
          </w:p>
        </w:tc>
      </w:tr>
    </w:tbl>
    <w:p w14:paraId="11656910" w14:textId="77777777" w:rsidR="00BA35C9" w:rsidRDefault="00BA35C9" w:rsidP="00700614"/>
    <w:sectPr w:rsidR="00BA35C9" w:rsidSect="007006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14"/>
    <w:rsid w:val="000A6E93"/>
    <w:rsid w:val="000C5489"/>
    <w:rsid w:val="000D1618"/>
    <w:rsid w:val="001549DB"/>
    <w:rsid w:val="0017263F"/>
    <w:rsid w:val="001C3987"/>
    <w:rsid w:val="001D02B3"/>
    <w:rsid w:val="00212466"/>
    <w:rsid w:val="002638B8"/>
    <w:rsid w:val="00277DA8"/>
    <w:rsid w:val="002A1A40"/>
    <w:rsid w:val="002B64A8"/>
    <w:rsid w:val="002E0D6B"/>
    <w:rsid w:val="003C5090"/>
    <w:rsid w:val="003D50EE"/>
    <w:rsid w:val="004001A6"/>
    <w:rsid w:val="00405904"/>
    <w:rsid w:val="00420872"/>
    <w:rsid w:val="00470A34"/>
    <w:rsid w:val="00473BF1"/>
    <w:rsid w:val="00495115"/>
    <w:rsid w:val="004D2A13"/>
    <w:rsid w:val="004F63B4"/>
    <w:rsid w:val="0050544A"/>
    <w:rsid w:val="005A16F5"/>
    <w:rsid w:val="005B3A65"/>
    <w:rsid w:val="00616990"/>
    <w:rsid w:val="006D4DB5"/>
    <w:rsid w:val="00700614"/>
    <w:rsid w:val="00753484"/>
    <w:rsid w:val="007B4681"/>
    <w:rsid w:val="00800D0A"/>
    <w:rsid w:val="008168B0"/>
    <w:rsid w:val="008628B1"/>
    <w:rsid w:val="008A6382"/>
    <w:rsid w:val="008F354A"/>
    <w:rsid w:val="008F501B"/>
    <w:rsid w:val="0091168C"/>
    <w:rsid w:val="009218A1"/>
    <w:rsid w:val="009A7B2B"/>
    <w:rsid w:val="009F514B"/>
    <w:rsid w:val="00A25DA2"/>
    <w:rsid w:val="00A32282"/>
    <w:rsid w:val="00A66050"/>
    <w:rsid w:val="00BA35C9"/>
    <w:rsid w:val="00BD1FAF"/>
    <w:rsid w:val="00BE1653"/>
    <w:rsid w:val="00BF13BD"/>
    <w:rsid w:val="00BF7BF4"/>
    <w:rsid w:val="00C073C8"/>
    <w:rsid w:val="00C37CD1"/>
    <w:rsid w:val="00C72113"/>
    <w:rsid w:val="00C929CC"/>
    <w:rsid w:val="00CA5838"/>
    <w:rsid w:val="00CB141A"/>
    <w:rsid w:val="00CC3FCE"/>
    <w:rsid w:val="00D95043"/>
    <w:rsid w:val="00DC0789"/>
    <w:rsid w:val="00DD5D89"/>
    <w:rsid w:val="00DF5E90"/>
    <w:rsid w:val="00E61A6B"/>
    <w:rsid w:val="00E90216"/>
    <w:rsid w:val="00EC548B"/>
    <w:rsid w:val="00F3042F"/>
    <w:rsid w:val="00F712E6"/>
    <w:rsid w:val="00FB401E"/>
    <w:rsid w:val="1B14AA76"/>
    <w:rsid w:val="1CF64479"/>
    <w:rsid w:val="20493011"/>
    <w:rsid w:val="2DA33ADA"/>
    <w:rsid w:val="2F3D0998"/>
    <w:rsid w:val="325F6256"/>
    <w:rsid w:val="3769D142"/>
    <w:rsid w:val="3C532CB5"/>
    <w:rsid w:val="429BA7B2"/>
    <w:rsid w:val="478189D6"/>
    <w:rsid w:val="4CDBF5D0"/>
    <w:rsid w:val="5566CEAE"/>
    <w:rsid w:val="56A287F4"/>
    <w:rsid w:val="58EF53FF"/>
    <w:rsid w:val="5A360D1D"/>
    <w:rsid w:val="5A84CDEF"/>
    <w:rsid w:val="5CE4E0F1"/>
    <w:rsid w:val="600B7FBF"/>
    <w:rsid w:val="6557979C"/>
    <w:rsid w:val="662AD026"/>
    <w:rsid w:val="66EA4968"/>
    <w:rsid w:val="69EFB6FB"/>
    <w:rsid w:val="6A9DB123"/>
    <w:rsid w:val="6B8B875C"/>
    <w:rsid w:val="6D871534"/>
    <w:rsid w:val="7B45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7EBF9"/>
  <w15:chartTrackingRefBased/>
  <w15:docId w15:val="{45270A86-4766-C644-87DC-97D1D832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B14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B14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6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4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4331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872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59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1CFCA98C7D654B9432AF120615432A" ma:contentTypeVersion="18" ma:contentTypeDescription="Create a new document." ma:contentTypeScope="" ma:versionID="b45a838a318e4b3999fa0929c13d0d6a">
  <xsd:schema xmlns:xsd="http://www.w3.org/2001/XMLSchema" xmlns:xs="http://www.w3.org/2001/XMLSchema" xmlns:p="http://schemas.microsoft.com/office/2006/metadata/properties" xmlns:ns2="0f8a12a7-8312-4381-b5e2-16b16bb1e52a" xmlns:ns3="cc830e90-9b0a-42a0-9689-12873af32225" targetNamespace="http://schemas.microsoft.com/office/2006/metadata/properties" ma:root="true" ma:fieldsID="062bce84c3a523c7f63748367c072dcf" ns2:_="" ns3:_="">
    <xsd:import namespace="0f8a12a7-8312-4381-b5e2-16b16bb1e52a"/>
    <xsd:import namespace="cc830e90-9b0a-42a0-9689-12873af322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a12a7-8312-4381-b5e2-16b16bb1e5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30e90-9b0a-42a0-9689-12873af32225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2250f9d-805c-4bbb-9135-412d64944e03}" ma:internalName="TaxCatchAll" ma:showField="CatchAllData" ma:web="cc830e90-9b0a-42a0-9689-12873af322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830e90-9b0a-42a0-9689-12873af32225" xsi:nil="true"/>
    <lcf76f155ced4ddcb4097134ff3c332f xmlns="0f8a12a7-8312-4381-b5e2-16b16bb1e52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DD3D92-8E26-4408-A1C9-8B11E55CAB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A89ACE-B519-4BE8-ACD1-CEF737CCBE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8a12a7-8312-4381-b5e2-16b16bb1e52a"/>
    <ds:schemaRef ds:uri="cc830e90-9b0a-42a0-9689-12873af322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FB1F92-5C9F-4715-A529-1BB7C83907D3}">
  <ds:schemaRefs>
    <ds:schemaRef ds:uri="http://schemas.microsoft.com/office/2006/metadata/properties"/>
    <ds:schemaRef ds:uri="http://schemas.microsoft.com/office/infopath/2007/PartnerControls"/>
    <ds:schemaRef ds:uri="cc830e90-9b0a-42a0-9689-12873af32225"/>
    <ds:schemaRef ds:uri="0f8a12a7-8312-4381-b5e2-16b16bb1e5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580</Characters>
  <Application>Microsoft Office Word</Application>
  <DocSecurity>0</DocSecurity>
  <Lines>103</Lines>
  <Paragraphs>9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ousha Alizadeh Saravi</dc:creator>
  <cp:keywords/>
  <dc:description/>
  <cp:lastModifiedBy>Michael Ibekaku</cp:lastModifiedBy>
  <cp:revision>3</cp:revision>
  <dcterms:created xsi:type="dcterms:W3CDTF">2024-06-25T07:33:00Z</dcterms:created>
  <dcterms:modified xsi:type="dcterms:W3CDTF">2024-06-2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1CFCA98C7D654B9432AF120615432A</vt:lpwstr>
  </property>
  <property fmtid="{D5CDD505-2E9C-101B-9397-08002B2CF9AE}" pid="3" name="GrammarlyDocumentId">
    <vt:lpwstr>9a68eb7df3daac05c02a39a8df14e6cf421b1ee61e7a2872500c2b1f4f66c52d</vt:lpwstr>
  </property>
  <property fmtid="{D5CDD505-2E9C-101B-9397-08002B2CF9AE}" pid="4" name="MediaServiceImageTags">
    <vt:lpwstr/>
  </property>
</Properties>
</file>